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20C7" w:rsidRPr="00A85504" w:rsidRDefault="006120C7" w:rsidP="006120C7">
      <w:pPr>
        <w:pStyle w:val="Caption"/>
        <w:rPr>
          <w:b/>
        </w:rPr>
      </w:pPr>
      <w:bookmarkStart w:id="0" w:name="_Ref299349579"/>
      <w:bookmarkStart w:id="1" w:name="_GoBack"/>
      <w:r w:rsidRPr="008A55B2">
        <w:rPr>
          <w:b/>
        </w:rPr>
        <w:t xml:space="preserve">Additional file </w:t>
      </w:r>
      <w:proofErr w:type="gramStart"/>
      <w:r>
        <w:rPr>
          <w:b/>
          <w:noProof/>
        </w:rPr>
        <w:t>1</w:t>
      </w:r>
      <w:bookmarkEnd w:id="0"/>
      <w:r w:rsidRPr="008A55B2">
        <w:rPr>
          <w:b/>
        </w:rPr>
        <w:t xml:space="preserve">  –</w:t>
      </w:r>
      <w:proofErr w:type="gramEnd"/>
      <w:r w:rsidRPr="008A55B2">
        <w:rPr>
          <w:b/>
        </w:rPr>
        <w:t xml:space="preserve"> </w:t>
      </w:r>
      <w:r w:rsidRPr="00A85504">
        <w:rPr>
          <w:b/>
        </w:rPr>
        <w:t>Multiplex assignment to linkage group</w:t>
      </w:r>
    </w:p>
    <w:p w:rsidR="006120C7" w:rsidRPr="00E761DB" w:rsidRDefault="006120C7" w:rsidP="006120C7">
      <w:pPr>
        <w:tabs>
          <w:tab w:val="right" w:pos="360"/>
          <w:tab w:val="left" w:pos="540"/>
        </w:tabs>
        <w:spacing w:line="360" w:lineRule="auto"/>
        <w:jc w:val="both"/>
      </w:pPr>
      <w:r>
        <w:t xml:space="preserve">Loci included in each multiplex set assigned to </w:t>
      </w:r>
      <w:r w:rsidRPr="00A85504">
        <w:rPr>
          <w:i/>
        </w:rPr>
        <w:t xml:space="preserve">D. </w:t>
      </w:r>
      <w:proofErr w:type="spellStart"/>
      <w:r w:rsidRPr="00A85504">
        <w:rPr>
          <w:i/>
        </w:rPr>
        <w:t>labrax</w:t>
      </w:r>
      <w:proofErr w:type="spellEnd"/>
      <w:r>
        <w:t xml:space="preserve"> linkage groups</w:t>
      </w:r>
      <w:r w:rsidRPr="00E761DB">
        <w:t>, primer concentration and remarks of the 98 microsatellite markers used to scan the genome of European sea bass.</w:t>
      </w:r>
    </w:p>
    <w:p w:rsidR="006120C7" w:rsidRPr="00E761DB" w:rsidRDefault="006120C7" w:rsidP="006120C7">
      <w:pPr>
        <w:tabs>
          <w:tab w:val="right" w:pos="360"/>
          <w:tab w:val="left" w:pos="540"/>
        </w:tabs>
        <w:spacing w:line="360" w:lineRule="auto"/>
        <w:jc w:val="both"/>
      </w:pPr>
    </w:p>
    <w:tbl>
      <w:tblPr>
        <w:tblW w:w="7030" w:type="dxa"/>
        <w:tblInd w:w="5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68"/>
        <w:gridCol w:w="1955"/>
        <w:gridCol w:w="1332"/>
        <w:gridCol w:w="1975"/>
      </w:tblGrid>
      <w:tr w:rsidR="006120C7" w:rsidRPr="00E761DB" w:rsidTr="00464593">
        <w:trPr>
          <w:trHeight w:val="255"/>
        </w:trPr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  <w:rPr>
                <w:bCs/>
              </w:rPr>
            </w:pPr>
            <w:r w:rsidRPr="00E761DB">
              <w:rPr>
                <w:bCs/>
              </w:rPr>
              <w:t>Multiplex set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  <w:rPr>
                <w:bCs/>
              </w:rPr>
            </w:pPr>
            <w:r w:rsidRPr="00E761DB">
              <w:rPr>
                <w:bCs/>
              </w:rPr>
              <w:t>Linkage Group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120C7" w:rsidRPr="00E761DB" w:rsidRDefault="006120C7" w:rsidP="006120C7">
            <w:pPr>
              <w:jc w:val="both"/>
              <w:rPr>
                <w:bCs/>
              </w:rPr>
            </w:pPr>
            <w:r w:rsidRPr="00E761DB">
              <w:rPr>
                <w:bCs/>
              </w:rPr>
              <w:t>Primer (µM)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  <w:rPr>
                <w:bCs/>
              </w:rPr>
            </w:pPr>
            <w:r w:rsidRPr="00E761DB">
              <w:rPr>
                <w:bCs/>
              </w:rPr>
              <w:t>Remark</w:t>
            </w:r>
          </w:p>
        </w:tc>
      </w:tr>
      <w:tr w:rsidR="006120C7" w:rsidRPr="00E761DB" w:rsidTr="00464593">
        <w:trPr>
          <w:trHeight w:val="255"/>
        </w:trPr>
        <w:tc>
          <w:tcPr>
            <w:tcW w:w="1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</w:pPr>
            <w:r w:rsidRPr="00E761DB">
              <w:rPr>
                <w:b/>
                <w:bCs/>
                <w:u w:val="single"/>
              </w:rPr>
              <w:t>Multi01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</w:pP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120C7" w:rsidRPr="00E761DB" w:rsidRDefault="006120C7" w:rsidP="006120C7">
            <w:pPr>
              <w:jc w:val="both"/>
            </w:pP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</w:pPr>
          </w:p>
        </w:tc>
      </w:tr>
      <w:tr w:rsidR="006120C7" w:rsidRPr="00E761DB" w:rsidTr="00464593">
        <w:trPr>
          <w:trHeight w:val="255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</w:pPr>
            <w:r w:rsidRPr="00E761DB">
              <w:t>DLA0275e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</w:pPr>
            <w:r w:rsidRPr="00E761DB">
              <w:t>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6120C7" w:rsidRPr="00E761DB" w:rsidRDefault="006120C7" w:rsidP="006120C7">
            <w:pPr>
              <w:jc w:val="both"/>
            </w:pPr>
            <w:r w:rsidRPr="00E761DB">
              <w:t>0.02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</w:pPr>
            <w:r w:rsidRPr="00E761DB">
              <w:t>monomorphic</w:t>
            </w:r>
          </w:p>
        </w:tc>
      </w:tr>
      <w:tr w:rsidR="006120C7" w:rsidRPr="00E761DB" w:rsidTr="00464593">
        <w:trPr>
          <w:trHeight w:val="255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</w:pPr>
            <w:r w:rsidRPr="00E761DB">
              <w:t>DLA005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</w:pPr>
            <w:r w:rsidRPr="00E761DB"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6120C7" w:rsidRPr="00E761DB" w:rsidRDefault="006120C7" w:rsidP="006120C7">
            <w:pPr>
              <w:jc w:val="both"/>
            </w:pPr>
            <w:r w:rsidRPr="00E761DB">
              <w:t>0.0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</w:pPr>
          </w:p>
        </w:tc>
      </w:tr>
      <w:tr w:rsidR="006120C7" w:rsidRPr="00E761DB" w:rsidTr="00464593">
        <w:trPr>
          <w:trHeight w:val="255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</w:pPr>
            <w:r w:rsidRPr="00E761DB">
              <w:t>DLA0049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</w:pPr>
            <w:r w:rsidRPr="00E761DB">
              <w:t>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6120C7" w:rsidRPr="00E761DB" w:rsidRDefault="006120C7" w:rsidP="006120C7">
            <w:pPr>
              <w:jc w:val="both"/>
            </w:pPr>
            <w:r w:rsidRPr="00E761DB">
              <w:t>0.0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</w:pPr>
          </w:p>
        </w:tc>
      </w:tr>
      <w:tr w:rsidR="006120C7" w:rsidRPr="00E761DB" w:rsidTr="00464593">
        <w:trPr>
          <w:trHeight w:val="255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</w:pPr>
            <w:r w:rsidRPr="00E761DB">
              <w:t>DLA002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</w:pPr>
            <w:r w:rsidRPr="00E761DB"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6120C7" w:rsidRPr="00E761DB" w:rsidRDefault="006120C7" w:rsidP="006120C7">
            <w:pPr>
              <w:jc w:val="both"/>
            </w:pPr>
            <w:r w:rsidRPr="00E761DB">
              <w:t>0.0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</w:pPr>
          </w:p>
        </w:tc>
      </w:tr>
      <w:tr w:rsidR="006120C7" w:rsidRPr="00E761DB" w:rsidTr="00464593">
        <w:trPr>
          <w:trHeight w:val="255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</w:pPr>
            <w:r w:rsidRPr="00E761DB">
              <w:t>DLA0162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</w:pPr>
            <w:r w:rsidRPr="00E761DB"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6120C7" w:rsidRPr="00E761DB" w:rsidRDefault="006120C7" w:rsidP="006120C7">
            <w:pPr>
              <w:jc w:val="both"/>
            </w:pPr>
            <w:r w:rsidRPr="00E761DB">
              <w:t>0.0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</w:pPr>
          </w:p>
        </w:tc>
      </w:tr>
      <w:tr w:rsidR="006120C7" w:rsidRPr="00E761DB" w:rsidTr="00464593">
        <w:trPr>
          <w:trHeight w:val="255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</w:pPr>
            <w:r w:rsidRPr="00E761DB">
              <w:t>DLA0164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</w:pPr>
            <w:r w:rsidRPr="00E761DB"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6120C7" w:rsidRPr="00E761DB" w:rsidRDefault="006120C7" w:rsidP="006120C7">
            <w:pPr>
              <w:jc w:val="both"/>
            </w:pPr>
            <w:r w:rsidRPr="00E761DB">
              <w:t>0.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</w:pPr>
          </w:p>
        </w:tc>
      </w:tr>
      <w:tr w:rsidR="006120C7" w:rsidRPr="00E761DB" w:rsidTr="00464593">
        <w:trPr>
          <w:trHeight w:val="255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</w:pPr>
            <w:r w:rsidRPr="00E761DB">
              <w:t>DLA0122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</w:pPr>
            <w:r w:rsidRPr="00E761DB"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6120C7" w:rsidRPr="00E761DB" w:rsidRDefault="006120C7" w:rsidP="006120C7">
            <w:pPr>
              <w:jc w:val="both"/>
            </w:pPr>
            <w:r w:rsidRPr="00E761DB">
              <w:t>0.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</w:pPr>
          </w:p>
        </w:tc>
      </w:tr>
      <w:tr w:rsidR="006120C7" w:rsidRPr="00E761DB" w:rsidTr="00464593">
        <w:trPr>
          <w:trHeight w:val="255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</w:pPr>
            <w:r w:rsidRPr="00E761DB">
              <w:t>DLA0038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</w:pPr>
            <w:r w:rsidRPr="00E761DB"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6120C7" w:rsidRPr="00E761DB" w:rsidRDefault="006120C7" w:rsidP="006120C7">
            <w:pPr>
              <w:jc w:val="both"/>
            </w:pPr>
            <w:r w:rsidRPr="00E761DB">
              <w:t>0.2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</w:pPr>
          </w:p>
        </w:tc>
      </w:tr>
      <w:tr w:rsidR="006120C7" w:rsidRPr="00E761DB" w:rsidTr="00464593">
        <w:trPr>
          <w:trHeight w:val="255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</w:pPr>
            <w:r w:rsidRPr="00E761DB">
              <w:t>DLA0016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</w:pPr>
            <w:r w:rsidRPr="00E761DB"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6120C7" w:rsidRPr="00E761DB" w:rsidRDefault="006120C7" w:rsidP="006120C7">
            <w:pPr>
              <w:jc w:val="both"/>
            </w:pPr>
            <w:r w:rsidRPr="00E761DB">
              <w:t>0.4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</w:pPr>
          </w:p>
        </w:tc>
      </w:tr>
      <w:tr w:rsidR="006120C7" w:rsidRPr="00E761DB" w:rsidTr="00464593">
        <w:trPr>
          <w:trHeight w:val="255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</w:pPr>
            <w:r w:rsidRPr="00E761DB">
              <w:t>DLA0233e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</w:pPr>
            <w:r w:rsidRPr="00E761DB">
              <w:t>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6120C7" w:rsidRPr="00E761DB" w:rsidRDefault="006120C7" w:rsidP="006120C7">
            <w:pPr>
              <w:jc w:val="both"/>
            </w:pPr>
            <w:r w:rsidRPr="00E761DB">
              <w:t>0.4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</w:pPr>
          </w:p>
        </w:tc>
      </w:tr>
      <w:tr w:rsidR="006120C7" w:rsidRPr="00E761DB" w:rsidTr="00464593">
        <w:trPr>
          <w:trHeight w:val="255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  <w:rPr>
                <w:b/>
                <w:bCs/>
                <w:u w:val="single"/>
              </w:rPr>
            </w:pPr>
            <w:r w:rsidRPr="00E761DB">
              <w:rPr>
                <w:b/>
                <w:bCs/>
                <w:u w:val="single"/>
              </w:rPr>
              <w:t>Multi02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  <w:rPr>
                <w:b/>
                <w:bCs/>
                <w:u w:val="single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6120C7" w:rsidRPr="00E761DB" w:rsidRDefault="006120C7" w:rsidP="006120C7">
            <w:pPr>
              <w:jc w:val="both"/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</w:pPr>
          </w:p>
        </w:tc>
      </w:tr>
      <w:tr w:rsidR="006120C7" w:rsidRPr="00E761DB" w:rsidTr="00464593">
        <w:trPr>
          <w:trHeight w:val="255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</w:pPr>
            <w:r w:rsidRPr="00E761DB">
              <w:t>DLA0237PY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</w:pPr>
            <w:r w:rsidRPr="00E761DB"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6120C7" w:rsidRPr="00E761DB" w:rsidRDefault="006120C7" w:rsidP="006120C7">
            <w:pPr>
              <w:jc w:val="both"/>
            </w:pPr>
            <w:r w:rsidRPr="00E761DB">
              <w:t>0.02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</w:pPr>
          </w:p>
        </w:tc>
      </w:tr>
      <w:tr w:rsidR="006120C7" w:rsidRPr="00E761DB" w:rsidTr="00464593">
        <w:trPr>
          <w:trHeight w:val="255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</w:pPr>
            <w:r w:rsidRPr="00E761DB">
              <w:t>DLA0167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</w:pPr>
            <w:r w:rsidRPr="00E761DB"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6120C7" w:rsidRPr="00E761DB" w:rsidRDefault="006120C7" w:rsidP="006120C7">
            <w:pPr>
              <w:jc w:val="both"/>
            </w:pPr>
            <w:r w:rsidRPr="00E761DB">
              <w:t>0.02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</w:pPr>
          </w:p>
        </w:tc>
      </w:tr>
      <w:tr w:rsidR="006120C7" w:rsidRPr="00E761DB" w:rsidTr="00464593">
        <w:trPr>
          <w:trHeight w:val="255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</w:pPr>
            <w:r w:rsidRPr="00E761DB">
              <w:t>DLA0149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</w:pPr>
            <w:r w:rsidRPr="00E761DB">
              <w:t>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6120C7" w:rsidRPr="00E761DB" w:rsidRDefault="006120C7" w:rsidP="006120C7">
            <w:pPr>
              <w:jc w:val="both"/>
            </w:pPr>
            <w:r w:rsidRPr="00E761DB">
              <w:t>0.02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</w:pPr>
          </w:p>
        </w:tc>
      </w:tr>
      <w:tr w:rsidR="006120C7" w:rsidRPr="00E761DB" w:rsidTr="00464593">
        <w:trPr>
          <w:trHeight w:val="255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</w:pPr>
            <w:r w:rsidRPr="00E761DB">
              <w:t>DLA0009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</w:pPr>
            <w:r w:rsidRPr="00E761DB">
              <w:t>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6120C7" w:rsidRPr="00E761DB" w:rsidRDefault="006120C7" w:rsidP="006120C7">
            <w:pPr>
              <w:jc w:val="both"/>
            </w:pPr>
            <w:r w:rsidRPr="00E761DB">
              <w:t>0.02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</w:pPr>
          </w:p>
        </w:tc>
      </w:tr>
      <w:tr w:rsidR="006120C7" w:rsidRPr="00E761DB" w:rsidTr="00464593">
        <w:trPr>
          <w:trHeight w:val="255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</w:pPr>
            <w:r w:rsidRPr="00E761DB">
              <w:t>DLA0166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</w:pPr>
            <w:r w:rsidRPr="00E761DB">
              <w:t>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6120C7" w:rsidRPr="00E761DB" w:rsidRDefault="006120C7" w:rsidP="006120C7">
            <w:pPr>
              <w:jc w:val="both"/>
            </w:pPr>
            <w:r w:rsidRPr="00E761DB">
              <w:t>0.02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</w:pPr>
          </w:p>
        </w:tc>
      </w:tr>
      <w:tr w:rsidR="006120C7" w:rsidRPr="00E761DB" w:rsidTr="00464593">
        <w:trPr>
          <w:trHeight w:val="255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</w:pPr>
            <w:r w:rsidRPr="00E761DB">
              <w:t>DLA0273e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</w:pPr>
            <w:r w:rsidRPr="00E761DB">
              <w:t>1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6120C7" w:rsidRPr="00E761DB" w:rsidRDefault="006120C7" w:rsidP="006120C7">
            <w:pPr>
              <w:jc w:val="both"/>
            </w:pPr>
            <w:r w:rsidRPr="00E761DB">
              <w:t>0.02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</w:pPr>
          </w:p>
        </w:tc>
      </w:tr>
      <w:tr w:rsidR="006120C7" w:rsidRPr="00E761DB" w:rsidTr="00464593">
        <w:trPr>
          <w:trHeight w:val="255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</w:pPr>
            <w:r w:rsidRPr="00E761DB">
              <w:t>DLA020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</w:pPr>
            <w:r w:rsidRPr="00E761DB">
              <w:t>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6120C7" w:rsidRPr="00E761DB" w:rsidRDefault="006120C7" w:rsidP="006120C7">
            <w:pPr>
              <w:jc w:val="both"/>
            </w:pPr>
            <w:r w:rsidRPr="00E761DB">
              <w:t>0.0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</w:pPr>
          </w:p>
        </w:tc>
      </w:tr>
      <w:tr w:rsidR="006120C7" w:rsidRPr="00E761DB" w:rsidTr="00464593">
        <w:trPr>
          <w:trHeight w:val="255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</w:pPr>
            <w:r w:rsidRPr="00E761DB">
              <w:t>DLA0251e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</w:pPr>
            <w:r w:rsidRPr="00E761DB"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6120C7" w:rsidRPr="00E761DB" w:rsidRDefault="006120C7" w:rsidP="006120C7">
            <w:pPr>
              <w:jc w:val="both"/>
            </w:pPr>
            <w:r w:rsidRPr="00E761DB">
              <w:t>0.0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</w:pPr>
          </w:p>
        </w:tc>
      </w:tr>
      <w:tr w:rsidR="006120C7" w:rsidRPr="00E761DB" w:rsidTr="00464593">
        <w:trPr>
          <w:trHeight w:val="255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</w:pPr>
            <w:r w:rsidRPr="00E761DB">
              <w:t>DLA0104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</w:pPr>
            <w:r w:rsidRPr="00E761DB">
              <w:t>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6120C7" w:rsidRPr="00E761DB" w:rsidRDefault="006120C7" w:rsidP="006120C7">
            <w:pPr>
              <w:jc w:val="both"/>
            </w:pPr>
            <w:r w:rsidRPr="00E761DB">
              <w:t>0.0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</w:pPr>
          </w:p>
        </w:tc>
      </w:tr>
      <w:tr w:rsidR="006120C7" w:rsidRPr="00E761DB" w:rsidTr="00464593">
        <w:trPr>
          <w:trHeight w:val="255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</w:pPr>
            <w:r w:rsidRPr="00E761DB">
              <w:t>DLA0118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</w:pPr>
            <w:r w:rsidRPr="00E761DB">
              <w:t>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6120C7" w:rsidRPr="00E761DB" w:rsidRDefault="006120C7" w:rsidP="006120C7">
            <w:pPr>
              <w:jc w:val="both"/>
            </w:pPr>
            <w:r w:rsidRPr="00E761DB">
              <w:t>0.0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</w:pPr>
          </w:p>
        </w:tc>
      </w:tr>
      <w:tr w:rsidR="006120C7" w:rsidRPr="00E761DB" w:rsidTr="00464593">
        <w:trPr>
          <w:trHeight w:val="255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</w:pPr>
            <w:r w:rsidRPr="00E761DB">
              <w:t>DLA0036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</w:pPr>
            <w:r w:rsidRPr="00E761DB">
              <w:t>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6120C7" w:rsidRPr="00E761DB" w:rsidRDefault="006120C7" w:rsidP="006120C7">
            <w:pPr>
              <w:jc w:val="both"/>
            </w:pPr>
            <w:r w:rsidRPr="00E761DB">
              <w:t>0.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</w:pPr>
          </w:p>
        </w:tc>
      </w:tr>
      <w:tr w:rsidR="006120C7" w:rsidRPr="00E761DB" w:rsidTr="00464593">
        <w:trPr>
          <w:trHeight w:val="255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</w:pPr>
            <w:r w:rsidRPr="00E761DB">
              <w:t>DLA0106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</w:pPr>
            <w:r w:rsidRPr="00E761DB">
              <w:t>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6120C7" w:rsidRPr="00E761DB" w:rsidRDefault="006120C7" w:rsidP="006120C7">
            <w:pPr>
              <w:jc w:val="both"/>
            </w:pPr>
            <w:r w:rsidRPr="00E761DB">
              <w:t>0.4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</w:pPr>
          </w:p>
        </w:tc>
      </w:tr>
      <w:tr w:rsidR="006120C7" w:rsidRPr="00E761DB" w:rsidTr="00464593">
        <w:trPr>
          <w:trHeight w:val="255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  <w:rPr>
                <w:b/>
                <w:bCs/>
                <w:u w:val="single"/>
              </w:rPr>
            </w:pPr>
            <w:r w:rsidRPr="00E761DB">
              <w:rPr>
                <w:b/>
                <w:bCs/>
                <w:u w:val="single"/>
              </w:rPr>
              <w:t>Multi03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  <w:rPr>
                <w:b/>
                <w:bCs/>
                <w:u w:val="single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6120C7" w:rsidRPr="00E761DB" w:rsidRDefault="006120C7" w:rsidP="006120C7">
            <w:pPr>
              <w:jc w:val="both"/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</w:pPr>
          </w:p>
        </w:tc>
      </w:tr>
      <w:tr w:rsidR="006120C7" w:rsidRPr="00E761DB" w:rsidTr="00464593">
        <w:trPr>
          <w:trHeight w:val="255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</w:pPr>
            <w:r w:rsidRPr="00E761DB">
              <w:t>DLA0254PXN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</w:pPr>
            <w:r w:rsidRPr="00E761DB">
              <w:t>1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6120C7" w:rsidRPr="00E761DB" w:rsidRDefault="006120C7" w:rsidP="006120C7">
            <w:pPr>
              <w:jc w:val="both"/>
            </w:pPr>
            <w:r w:rsidRPr="00E761DB">
              <w:t>0.02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</w:pPr>
            <w:r w:rsidRPr="00E761DB">
              <w:t>monomorphic</w:t>
            </w:r>
          </w:p>
        </w:tc>
      </w:tr>
      <w:tr w:rsidR="006120C7" w:rsidRPr="00E761DB" w:rsidTr="00464593">
        <w:trPr>
          <w:trHeight w:val="255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</w:pPr>
            <w:r w:rsidRPr="00E761DB">
              <w:t>DLA013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</w:pPr>
            <w:r w:rsidRPr="00E761DB">
              <w:t>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6120C7" w:rsidRPr="00E761DB" w:rsidRDefault="006120C7" w:rsidP="006120C7">
            <w:pPr>
              <w:jc w:val="both"/>
            </w:pPr>
            <w:r w:rsidRPr="00E761DB">
              <w:t>0.0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</w:pPr>
          </w:p>
        </w:tc>
      </w:tr>
      <w:tr w:rsidR="006120C7" w:rsidRPr="00E761DB" w:rsidTr="00464593">
        <w:trPr>
          <w:trHeight w:val="255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</w:pPr>
            <w:r w:rsidRPr="00E761DB">
              <w:t>DLA0032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</w:pPr>
            <w:r w:rsidRPr="00E761DB">
              <w:t>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6120C7" w:rsidRPr="00E761DB" w:rsidRDefault="006120C7" w:rsidP="006120C7">
            <w:pPr>
              <w:jc w:val="both"/>
            </w:pPr>
            <w:r w:rsidRPr="00E761DB">
              <w:t>0.0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</w:pPr>
          </w:p>
        </w:tc>
      </w:tr>
      <w:tr w:rsidR="006120C7" w:rsidRPr="00E761DB" w:rsidTr="00464593">
        <w:trPr>
          <w:trHeight w:val="255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</w:pPr>
            <w:r w:rsidRPr="00E761DB">
              <w:t>DLA0039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</w:pPr>
            <w:r w:rsidRPr="00E761DB">
              <w:t>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6120C7" w:rsidRPr="00E761DB" w:rsidRDefault="006120C7" w:rsidP="006120C7">
            <w:pPr>
              <w:jc w:val="both"/>
            </w:pPr>
            <w:r w:rsidRPr="00E761DB">
              <w:t>0.0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</w:pPr>
          </w:p>
        </w:tc>
      </w:tr>
      <w:tr w:rsidR="006120C7" w:rsidRPr="00E761DB" w:rsidTr="00464593">
        <w:trPr>
          <w:trHeight w:val="255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</w:pPr>
            <w:r w:rsidRPr="00E761DB">
              <w:t>DLA004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</w:pPr>
            <w:r w:rsidRPr="00E761DB">
              <w:t>1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6120C7" w:rsidRPr="00E761DB" w:rsidRDefault="006120C7" w:rsidP="006120C7">
            <w:pPr>
              <w:jc w:val="both"/>
            </w:pPr>
            <w:r w:rsidRPr="00E761DB">
              <w:t>0.0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</w:pPr>
          </w:p>
        </w:tc>
      </w:tr>
      <w:tr w:rsidR="006120C7" w:rsidRPr="00E761DB" w:rsidTr="00464593">
        <w:trPr>
          <w:trHeight w:val="255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</w:pPr>
            <w:r w:rsidRPr="00E761DB">
              <w:t>DLA0133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</w:pPr>
            <w:r w:rsidRPr="00E761DB">
              <w:t>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6120C7" w:rsidRPr="00E761DB" w:rsidRDefault="006120C7" w:rsidP="006120C7">
            <w:pPr>
              <w:jc w:val="both"/>
            </w:pPr>
            <w:r w:rsidRPr="00E761DB">
              <w:t>0.0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</w:pPr>
          </w:p>
        </w:tc>
      </w:tr>
      <w:tr w:rsidR="006120C7" w:rsidRPr="00E761DB" w:rsidTr="00464593">
        <w:trPr>
          <w:trHeight w:val="255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</w:pPr>
            <w:r w:rsidRPr="00E761DB">
              <w:t>DLA0267e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</w:pPr>
            <w:r w:rsidRPr="00E761DB">
              <w:t>1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6120C7" w:rsidRPr="00E761DB" w:rsidRDefault="006120C7" w:rsidP="006120C7">
            <w:pPr>
              <w:jc w:val="both"/>
            </w:pPr>
            <w:r w:rsidRPr="00E761DB">
              <w:t>0.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</w:pPr>
          </w:p>
        </w:tc>
      </w:tr>
      <w:tr w:rsidR="006120C7" w:rsidRPr="00E761DB" w:rsidTr="00464593">
        <w:trPr>
          <w:trHeight w:val="255"/>
        </w:trPr>
        <w:tc>
          <w:tcPr>
            <w:tcW w:w="1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</w:pPr>
            <w:r w:rsidRPr="00E761DB">
              <w:t>DLA0272e</w:t>
            </w:r>
          </w:p>
        </w:tc>
        <w:tc>
          <w:tcPr>
            <w:tcW w:w="19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</w:pPr>
            <w:r w:rsidRPr="00E761DB">
              <w:t>6</w:t>
            </w:r>
          </w:p>
        </w:tc>
        <w:tc>
          <w:tcPr>
            <w:tcW w:w="1332" w:type="dxa"/>
            <w:tcBorders>
              <w:top w:val="nil"/>
              <w:left w:val="nil"/>
              <w:right w:val="nil"/>
            </w:tcBorders>
          </w:tcPr>
          <w:p w:rsidR="006120C7" w:rsidRPr="00E761DB" w:rsidRDefault="006120C7" w:rsidP="006120C7">
            <w:pPr>
              <w:jc w:val="both"/>
            </w:pPr>
            <w:r w:rsidRPr="00E761DB">
              <w:t>0.1</w:t>
            </w:r>
          </w:p>
        </w:tc>
        <w:tc>
          <w:tcPr>
            <w:tcW w:w="1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</w:pPr>
          </w:p>
        </w:tc>
      </w:tr>
      <w:tr w:rsidR="006120C7" w:rsidRPr="00E761DB" w:rsidTr="00464593">
        <w:trPr>
          <w:trHeight w:val="255"/>
        </w:trPr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</w:pPr>
            <w:r w:rsidRPr="00E761DB">
              <w:t>DLA0026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</w:pPr>
            <w:r w:rsidRPr="00E761DB">
              <w:t>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120C7" w:rsidRPr="00E761DB" w:rsidRDefault="006120C7" w:rsidP="006120C7">
            <w:pPr>
              <w:jc w:val="both"/>
            </w:pPr>
            <w:r w:rsidRPr="00E761DB">
              <w:t>0.2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120C7" w:rsidRPr="00E761DB" w:rsidRDefault="006120C7" w:rsidP="006120C7">
            <w:pPr>
              <w:jc w:val="both"/>
            </w:pPr>
          </w:p>
        </w:tc>
      </w:tr>
    </w:tbl>
    <w:p w:rsidR="006120C7" w:rsidRPr="00E761DB" w:rsidRDefault="006120C7" w:rsidP="006120C7">
      <w:pPr>
        <w:spacing w:line="360" w:lineRule="auto"/>
        <w:jc w:val="both"/>
      </w:pPr>
    </w:p>
    <w:bookmarkEnd w:id="1"/>
    <w:p w:rsidR="00B82BEB" w:rsidRDefault="00B82BEB"/>
    <w:sectPr w:rsidR="00B82BE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20C7"/>
    <w:rsid w:val="00436D44"/>
    <w:rsid w:val="005341E6"/>
    <w:rsid w:val="006120C7"/>
    <w:rsid w:val="00B04264"/>
    <w:rsid w:val="00B82BEB"/>
    <w:rsid w:val="00CA7F06"/>
    <w:rsid w:val="00EF4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20C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6120C7"/>
    <w:pPr>
      <w:keepNext/>
      <w:spacing w:line="480" w:lineRule="auto"/>
    </w:pPr>
    <w:rPr>
      <w:iCs/>
      <w:snapToGrid w:val="0"/>
      <w:lang w:val="en-US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20C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6120C7"/>
    <w:pPr>
      <w:keepNext/>
      <w:spacing w:line="480" w:lineRule="auto"/>
    </w:pPr>
    <w:rPr>
      <w:iCs/>
      <w:snapToGrid w:val="0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56</Characters>
  <Application>Microsoft Office Word</Application>
  <DocSecurity>0</DocSecurity>
  <Lines>6</Lines>
  <Paragraphs>1</Paragraphs>
  <ScaleCrop>false</ScaleCrop>
  <Company>UALG</Company>
  <LinksUpToDate>false</LinksUpToDate>
  <CharactersWithSpaces>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elino V M Canario</dc:creator>
  <cp:lastModifiedBy>Adelino V M Canario</cp:lastModifiedBy>
  <cp:revision>1</cp:revision>
  <dcterms:created xsi:type="dcterms:W3CDTF">2011-07-25T12:37:00Z</dcterms:created>
  <dcterms:modified xsi:type="dcterms:W3CDTF">2011-07-25T12:37:00Z</dcterms:modified>
</cp:coreProperties>
</file>